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File 2. Genome portals of arthropods consulted in order to retrieve potential homologues of Tu-CAS in addition to NCBI nr/nt databases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2118"/>
        <w:gridCol w:w="3127"/>
        <w:gridCol w:w="567"/>
        <w:gridCol w:w="709"/>
      </w:tblGrid>
      <w:tr>
        <w:trPr>
          <w:trHeight w:val="414" w:hRule="atLeast"/>
        </w:trPr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ubphylum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rder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31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enome portal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o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exapod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epido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Bombyx mori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cs="Times New Roman" w:ascii="Times New Roman" w:hAnsi="Times New Roman"/>
                <w:lang w:val="en-US"/>
              </w:rPr>
              <w:instrText xml:space="preserve"> HYPERLINK "http://www.silkdb.org/silkdb/" \l "http://www.silkdb.org/silkdb"</w:instrText>
            </w:r>
            <w:r>
              <w:rPr>
                <w:rStyle w:val="InternetLink"/>
                <w:sz w:val="16"/>
                <w:szCs w:val="16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6"/>
                <w:szCs w:val="16"/>
                <w:lang w:val="en-US"/>
              </w:rPr>
              <w:t>http://www.silkdb.org/silkdb</w:t>
            </w:r>
            <w:r>
              <w:rPr>
                <w:rStyle w:val="InternetLink"/>
                <w:sz w:val="16"/>
                <w:szCs w:val="16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silkdb.genomics.org.cn/silkworm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Danaus plexipp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monarchbase.umassmed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eliconius erato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etylus.bio.uci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eliconius melpomene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etylus.bio.uci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nduca sext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agripestbase.org/manduca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lutella xylostell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iae.fafu.edu.cn/DBM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richo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imnephilus lunat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i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edes aegypti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s://www.vector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eratitis capitat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ulex quinquefasciat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s://www.vector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Drosophila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fly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usca domestic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s://www.vector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utzomyia longipalp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s://www.vector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ymeno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Apis mellifer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hymenopteragenome.org/beebase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Acromyrmex echinatior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hymenopteragenome.org/ant_genomes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Athalia rosae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www.hgsc.bcm.tmc.edu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Atta cephalote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hymenopteragenome.org/ant_genomes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Bombus impatien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hymenopteragenome.org/beebase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Bombus terrestr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hymenopteragenome.org/beebase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Camponotus floridan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hymenopteragenome.org/ant_genomes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Copidosoma floridanum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www.hgsc.bcm.tmc.edu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Harpegnathos saltator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hymenopteragenome.org/ant_genomes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Linepithema humile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hymenopteragenome.org/ant_genomes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Nasonia vitripenn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hymenopteragenome.org/nasonia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ussus abietin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Pogonomyrmex barbat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hymenopteragenome.org/ant_genomes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Solenopsis invict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hymenopteragenome.org/ant_genomes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Trichogramma pretiosum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trepsi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i/>
                  <w:sz w:val="16"/>
                  <w:szCs w:val="16"/>
                  <w:lang w:val="en-US"/>
                </w:rPr>
                <w:t>Mengenilla moldrzyki</w:t>
              </w:r>
            </w:hyperlink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datad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ad.org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leo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grilus planipenn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oplophora glabripenn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Leptinotarsa decemlineat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ribolium castaneum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beetle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emi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Cimex lectulari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omalodisca vitripenn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ncopeltus fasciat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achypsylla venust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hodnius prolix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s://www.vector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etero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Gerris buenoi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hysano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right" w:pos="1853" w:leader="none"/>
              </w:tabs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rankliniella occidental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hthira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ediculus human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s://www.vector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Continued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2118"/>
        <w:gridCol w:w="3127"/>
        <w:gridCol w:w="567"/>
        <w:gridCol w:w="709"/>
      </w:tblGrid>
      <w:tr>
        <w:trPr>
          <w:trHeight w:val="414" w:hRule="atLeast"/>
        </w:trPr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ubphylum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rder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31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enome portal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o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exapod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rtho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ocusta migratori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www.ncbi.nlm.nih.gov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WGS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donat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Ladona fulv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phemeropt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right" w:pos="1853" w:leader="none"/>
              </w:tabs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phemera danica</w:t>
              <w:tab/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yriapod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b/>
                  <w:sz w:val="16"/>
                  <w:szCs w:val="16"/>
                  <w:lang w:val="en-US"/>
                </w:rPr>
                <w:t>Geophilomorpha</w:t>
              </w:r>
            </w:hyperlink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trigamia maritim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rustacea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ladocer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Daphnia pulex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flea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Daphnia pulicari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flea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pepod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Eurytemora affin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epeophtheirus salmon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web.uvic.ca/grasp/gils/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WGS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helicerat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raneae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Latrodectus hesper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www.hgsc.bcm.tmc.edu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Loxosceles reclusa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http://www.hgsc.bcm.tmc.edu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Parasteatoda tepidariorum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www.hgsc.bcm.tmc.edu/</w:t>
              </w:r>
            </w:hyperlink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xodid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Ixodes scapular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s://www.vectorbase.org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corpiones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Centruroides sculpturatu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sobuthus martensii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www.ncbi.nlm.nih.gov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WGS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sostigmata</w:t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aseiulus occidentalis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ttp://www.hgsc.bcm.tmc.edu/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arroa destructor</w:t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US"/>
                </w:rPr>
                <w:t>http://www.ncbi.nlm.nih.gov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WGS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1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312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otential Tu-CAS homologues were identified by a tBLaSTn-search using Tu-CAS as the query up to February 2014. The ‘Hom’ column indicates whether a homologue was found. Retrieved homologues were used in the phylogenetic analysis; the corresponding accession numbers can be found in Supplementary File 3.   The ‘Cont’ column shows with an asterisk the presence of bacterial cysteine synthases on contaminating bacterial scaffolds/contigs in the species assembl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lkdb.genomics.org.cn/silkworm/" TargetMode="External"/><Relationship Id="rId3" Type="http://schemas.openxmlformats.org/officeDocument/2006/relationships/hyperlink" Target="http://agripestbase.org/manduca/" TargetMode="External"/><Relationship Id="rId4" Type="http://schemas.openxmlformats.org/officeDocument/2006/relationships/hyperlink" Target="http://hymenopteragenome.org/ant_genomes/" TargetMode="External"/><Relationship Id="rId5" Type="http://schemas.openxmlformats.org/officeDocument/2006/relationships/hyperlink" Target="http://www.hgsc.bcm.tmc.edu/" TargetMode="External"/><Relationship Id="rId6" Type="http://schemas.openxmlformats.org/officeDocument/2006/relationships/hyperlink" Target="http://hymenopteragenome.org/ant_genomes/" TargetMode="External"/><Relationship Id="rId7" Type="http://schemas.openxmlformats.org/officeDocument/2006/relationships/hyperlink" Target="http://hymenopteragenome.org/ant_genomes/" TargetMode="External"/><Relationship Id="rId8" Type="http://schemas.openxmlformats.org/officeDocument/2006/relationships/hyperlink" Target="http://www.hgsc.bcm.tmc.edu/" TargetMode="External"/><Relationship Id="rId9" Type="http://schemas.openxmlformats.org/officeDocument/2006/relationships/hyperlink" Target="http://hymenopteragenome.org/ant_genomes/" TargetMode="External"/><Relationship Id="rId10" Type="http://schemas.openxmlformats.org/officeDocument/2006/relationships/hyperlink" Target="http://hymenopteragenome.org/ant_genomes/" TargetMode="External"/><Relationship Id="rId11" Type="http://schemas.openxmlformats.org/officeDocument/2006/relationships/hyperlink" Target="http://hymenopteragenome.org/ant_genomes/" TargetMode="External"/><Relationship Id="rId12" Type="http://schemas.openxmlformats.org/officeDocument/2006/relationships/hyperlink" Target="http://hymenopteragenome.org/ant_genomes/" TargetMode="External"/><Relationship Id="rId13" Type="http://schemas.openxmlformats.org/officeDocument/2006/relationships/hyperlink" Target="http://www.ncbi.nlm.nih.gov/genome/13821?project_id=72521" TargetMode="External"/><Relationship Id="rId14" Type="http://schemas.openxmlformats.org/officeDocument/2006/relationships/hyperlink" Target="http://www.ncbi.nlm.nih.gov/" TargetMode="External"/><Relationship Id="rId15" Type="http://schemas.openxmlformats.org/officeDocument/2006/relationships/hyperlink" Target="http://nl.wikipedia.org/w/index.php?title=Geophilomorpha&amp;action=edit&amp;redlink=1" TargetMode="External"/><Relationship Id="rId16" Type="http://schemas.openxmlformats.org/officeDocument/2006/relationships/hyperlink" Target="http://web.uvic.ca/grasp/gils/" TargetMode="External"/><Relationship Id="rId17" Type="http://schemas.openxmlformats.org/officeDocument/2006/relationships/hyperlink" Target="http://www.hgsc.bcm.tmc.edu/" TargetMode="External"/><Relationship Id="rId18" Type="http://schemas.openxmlformats.org/officeDocument/2006/relationships/hyperlink" Target="http://www.hgsc.bcm.tmc.edu/" TargetMode="External"/><Relationship Id="rId19" Type="http://schemas.openxmlformats.org/officeDocument/2006/relationships/hyperlink" Target="http://www.hgsc.bcm.tmc.edu/" TargetMode="External"/><Relationship Id="rId20" Type="http://schemas.openxmlformats.org/officeDocument/2006/relationships/hyperlink" Target="http://www.ncbi.nlm.nih.gov/" TargetMode="External"/><Relationship Id="rId21" Type="http://schemas.openxmlformats.org/officeDocument/2006/relationships/hyperlink" Target="http://www.ncbi.nlm.nih.gov/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0:44:00Z</dcterms:created>
  <dc:creator>LA03-LT</dc:creator>
  <dc:description/>
  <cp:keywords/>
  <dc:language>en-US</dc:language>
  <cp:lastModifiedBy>LA03-LT</cp:lastModifiedBy>
  <dcterms:modified xsi:type="dcterms:W3CDTF">2014-03-11T15:34:00Z</dcterms:modified>
  <cp:revision>33</cp:revision>
  <dc:subject/>
  <dc:title/>
</cp:coreProperties>
</file>